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F8F" w:rsidRDefault="00240673">
      <w:r>
        <w:rPr>
          <w:noProof/>
          <w:lang w:val="de-DE" w:eastAsia="de-DE"/>
        </w:rPr>
        <mc:AlternateContent>
          <mc:Choice Requires="wpc">
            <w:drawing>
              <wp:inline distT="0" distB="0" distL="0" distR="0" wp14:anchorId="3215E963" wp14:editId="0DA74273">
                <wp:extent cx="5757545" cy="3676650"/>
                <wp:effectExtent l="0" t="0" r="0" b="0"/>
                <wp:docPr id="462" name="Zeichenbereich 4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235" name="Gruppieren 235"/>
                        <wpg:cNvGrpSpPr>
                          <a:grpSpLocks noChangeAspect="1"/>
                        </wpg:cNvGrpSpPr>
                        <wpg:grpSpPr>
                          <a:xfrm>
                            <a:off x="31455" y="38"/>
                            <a:ext cx="805427" cy="1620000"/>
                            <a:chOff x="53030" y="38"/>
                            <a:chExt cx="894715" cy="1799590"/>
                          </a:xfrm>
                        </wpg:grpSpPr>
                        <wpg:grpSp>
                          <wpg:cNvPr id="236" name="Gruppieren 236"/>
                          <wpg:cNvGrpSpPr/>
                          <wpg:grpSpPr>
                            <a:xfrm>
                              <a:off x="53030" y="38"/>
                              <a:ext cx="894715" cy="1799590"/>
                              <a:chOff x="53030" y="38"/>
                              <a:chExt cx="894715" cy="1799590"/>
                            </a:xfrm>
                          </wpg:grpSpPr>
                          <wpg:grpSp>
                            <wpg:cNvPr id="237" name="Gruppieren 237"/>
                            <wpg:cNvGrpSpPr/>
                            <wpg:grpSpPr>
                              <a:xfrm>
                                <a:off x="53030" y="38"/>
                                <a:ext cx="894715" cy="1799590"/>
                                <a:chOff x="53030" y="38"/>
                                <a:chExt cx="894715" cy="17995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8" name="Grafik 238"/>
                                <pic:cNvPicPr/>
                              </pic:nvPicPr>
                              <pic:blipFill rotWithShape="1">
                                <a:blip r:embed="rId4"/>
                                <a:srcRect l="22656" t="-1" r="27692" b="14"/>
                                <a:stretch/>
                              </pic:blipFill>
                              <pic:spPr>
                                <a:xfrm>
                                  <a:off x="53030" y="38"/>
                                  <a:ext cx="894715" cy="1799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39" name="Gerade Verbindung 239"/>
                              <wps:cNvCnPr/>
                              <wps:spPr>
                                <a:xfrm>
                                  <a:off x="436023" y="285745"/>
                                  <a:ext cx="367916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40" name="Rechteck 240"/>
                            <wps:cNvSpPr/>
                            <wps:spPr>
                              <a:xfrm>
                                <a:off x="319085" y="1649007"/>
                                <a:ext cx="604793" cy="6337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41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6686" y="161834"/>
                              <a:ext cx="334360" cy="18198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Pr="00AB6947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AB6947"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242" name="Gruppieren 242"/>
                        <wpg:cNvGrpSpPr>
                          <a:grpSpLocks noChangeAspect="1"/>
                        </wpg:cNvGrpSpPr>
                        <wpg:grpSpPr>
                          <a:xfrm>
                            <a:off x="877860" y="19"/>
                            <a:ext cx="795709" cy="1620000"/>
                            <a:chOff x="980405" y="19"/>
                            <a:chExt cx="883920" cy="1799590"/>
                          </a:xfrm>
                        </wpg:grpSpPr>
                        <wpg:grpSp>
                          <wpg:cNvPr id="243" name="Gruppieren 243"/>
                          <wpg:cNvGrpSpPr/>
                          <wpg:grpSpPr>
                            <a:xfrm>
                              <a:off x="980405" y="19"/>
                              <a:ext cx="883920" cy="1799590"/>
                              <a:chOff x="980405" y="19"/>
                              <a:chExt cx="883920" cy="1799590"/>
                            </a:xfrm>
                          </wpg:grpSpPr>
                          <wpg:grpSp>
                            <wpg:cNvPr id="244" name="Gruppieren 244"/>
                            <wpg:cNvGrpSpPr/>
                            <wpg:grpSpPr>
                              <a:xfrm>
                                <a:off x="980405" y="19"/>
                                <a:ext cx="883920" cy="1799590"/>
                                <a:chOff x="980405" y="19"/>
                                <a:chExt cx="883920" cy="17995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5" name="Grafik 245"/>
                                <pic:cNvPicPr/>
                              </pic:nvPicPr>
                              <pic:blipFill rotWithShape="1">
                                <a:blip r:embed="rId5"/>
                                <a:srcRect l="23180" t="-22" r="27777" b="42"/>
                                <a:stretch/>
                              </pic:blipFill>
                              <pic:spPr>
                                <a:xfrm>
                                  <a:off x="980405" y="19"/>
                                  <a:ext cx="883920" cy="1799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46" name="Gerade Verbindung 246"/>
                              <wps:cNvCnPr/>
                              <wps:spPr>
                                <a:xfrm>
                                  <a:off x="1353455" y="284392"/>
                                  <a:ext cx="367916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47" name="Rechteck 247"/>
                            <wps:cNvSpPr/>
                            <wps:spPr>
                              <a:xfrm>
                                <a:off x="1231167" y="1655246"/>
                                <a:ext cx="604520" cy="628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4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02047" y="155021"/>
                              <a:ext cx="334010" cy="1816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249" name="Gruppieren 249"/>
                        <wpg:cNvGrpSpPr>
                          <a:grpSpLocks noChangeAspect="1"/>
                        </wpg:cNvGrpSpPr>
                        <wpg:grpSpPr>
                          <a:xfrm>
                            <a:off x="1714179" y="0"/>
                            <a:ext cx="818575" cy="1620000"/>
                            <a:chOff x="1924682" y="15951"/>
                            <a:chExt cx="909320" cy="1799590"/>
                          </a:xfrm>
                        </wpg:grpSpPr>
                        <wpg:grpSp>
                          <wpg:cNvPr id="250" name="Gruppieren 250"/>
                          <wpg:cNvGrpSpPr/>
                          <wpg:grpSpPr>
                            <a:xfrm>
                              <a:off x="1924682" y="15951"/>
                              <a:ext cx="909320" cy="1799590"/>
                              <a:chOff x="1924682" y="15951"/>
                              <a:chExt cx="909320" cy="1799590"/>
                            </a:xfrm>
                          </wpg:grpSpPr>
                          <wpg:grpSp>
                            <wpg:cNvPr id="251" name="Gruppieren 251"/>
                            <wpg:cNvGrpSpPr/>
                            <wpg:grpSpPr>
                              <a:xfrm>
                                <a:off x="1924682" y="15951"/>
                                <a:ext cx="909320" cy="1799590"/>
                                <a:chOff x="1924682" y="15951"/>
                                <a:chExt cx="909320" cy="17995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2" name="Grafik 252"/>
                                <pic:cNvPicPr/>
                              </pic:nvPicPr>
                              <pic:blipFill rotWithShape="1">
                                <a:blip r:embed="rId6"/>
                                <a:srcRect l="24262" t="-46" r="25278" b="60"/>
                                <a:stretch/>
                              </pic:blipFill>
                              <pic:spPr>
                                <a:xfrm>
                                  <a:off x="1924682" y="15951"/>
                                  <a:ext cx="909320" cy="1799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53" name="Gerade Verbindung 253"/>
                              <wps:cNvCnPr/>
                              <wps:spPr>
                                <a:xfrm>
                                  <a:off x="2266952" y="296621"/>
                                  <a:ext cx="367916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54" name="Rechteck 254"/>
                            <wps:cNvSpPr/>
                            <wps:spPr>
                              <a:xfrm>
                                <a:off x="2136060" y="1670591"/>
                                <a:ext cx="604520" cy="628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5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95596" y="164099"/>
                              <a:ext cx="367697" cy="1809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307" name="Gruppieren 307"/>
                        <wpg:cNvGrpSpPr>
                          <a:grpSpLocks noChangeAspect="1"/>
                        </wpg:cNvGrpSpPr>
                        <wpg:grpSpPr>
                          <a:xfrm>
                            <a:off x="2475511" y="19"/>
                            <a:ext cx="852873" cy="1620000"/>
                            <a:chOff x="2739998" y="19"/>
                            <a:chExt cx="947420" cy="1799590"/>
                          </a:xfrm>
                        </wpg:grpSpPr>
                        <wpg:grpSp>
                          <wpg:cNvPr id="308" name="Gruppieren 308"/>
                          <wpg:cNvGrpSpPr/>
                          <wpg:grpSpPr>
                            <a:xfrm>
                              <a:off x="2739998" y="19"/>
                              <a:ext cx="947420" cy="1799590"/>
                              <a:chOff x="2725709" y="19"/>
                              <a:chExt cx="947420" cy="1799590"/>
                            </a:xfrm>
                          </wpg:grpSpPr>
                          <wpg:grpSp>
                            <wpg:cNvPr id="309" name="Gruppieren 309"/>
                            <wpg:cNvGrpSpPr/>
                            <wpg:grpSpPr>
                              <a:xfrm>
                                <a:off x="2725709" y="19"/>
                                <a:ext cx="947420" cy="1799590"/>
                                <a:chOff x="2725709" y="19"/>
                                <a:chExt cx="947420" cy="17995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10" name="Grafik 310"/>
                                <pic:cNvPicPr/>
                              </pic:nvPicPr>
                              <pic:blipFill rotWithShape="1">
                                <a:blip r:embed="rId7"/>
                                <a:srcRect l="21927" t="-4" r="25498" b="18"/>
                                <a:stretch/>
                              </pic:blipFill>
                              <pic:spPr>
                                <a:xfrm>
                                  <a:off x="2725709" y="19"/>
                                  <a:ext cx="947420" cy="1799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11" name="Gerade Verbindung 311"/>
                              <wps:cNvCnPr/>
                              <wps:spPr>
                                <a:xfrm>
                                  <a:off x="3126191" y="287696"/>
                                  <a:ext cx="375920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12" name="Rechteck 312"/>
                            <wps:cNvSpPr/>
                            <wps:spPr>
                              <a:xfrm>
                                <a:off x="3013534" y="1656032"/>
                                <a:ext cx="603885" cy="622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1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71038" y="150834"/>
                              <a:ext cx="367665" cy="1803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s:wsp>
                        <wps:cNvPr id="319" name="Rechteck 319"/>
                        <wps:cNvSpPr/>
                        <wps:spPr>
                          <a:xfrm>
                            <a:off x="5182354" y="1696479"/>
                            <a:ext cx="543620" cy="560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5" name="Gruppieren 5"/>
                        <wpg:cNvGrpSpPr/>
                        <wpg:grpSpPr>
                          <a:xfrm>
                            <a:off x="3792118" y="16201"/>
                            <a:ext cx="1183110" cy="1620000"/>
                            <a:chOff x="4941382" y="16277"/>
                            <a:chExt cx="1183110" cy="1620000"/>
                          </a:xfrm>
                        </wpg:grpSpPr>
                        <wps:wsp>
                          <wps:cNvPr id="224" name="Gerade Verbindung 224"/>
                          <wps:cNvCnPr/>
                          <wps:spPr>
                            <a:xfrm>
                              <a:off x="5614111" y="262502"/>
                              <a:ext cx="3312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32" name="Gruppieren 132"/>
                          <wpg:cNvGrpSpPr>
                            <a:grpSpLocks noChangeAspect="1"/>
                          </wpg:cNvGrpSpPr>
                          <wpg:grpSpPr>
                            <a:xfrm>
                              <a:off x="4941382" y="16277"/>
                              <a:ext cx="1183110" cy="1620000"/>
                              <a:chOff x="4983405" y="18077"/>
                              <a:chExt cx="1314269" cy="1799590"/>
                            </a:xfrm>
                          </wpg:grpSpPr>
                          <wpg:grpSp>
                            <wpg:cNvPr id="133" name="Gruppieren 133"/>
                            <wpg:cNvGrpSpPr/>
                            <wpg:grpSpPr>
                              <a:xfrm>
                                <a:off x="4983405" y="18077"/>
                                <a:ext cx="1314269" cy="1799590"/>
                                <a:chOff x="4983405" y="18077"/>
                                <a:chExt cx="1314269" cy="17995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4" name="Grafik 134"/>
                                <pic:cNvPicPr/>
                              </pic:nvPicPr>
                              <pic:blipFill rotWithShape="1">
                                <a:blip r:embed="rId8"/>
                                <a:srcRect l="22192" t="-4" r="24441" b="18"/>
                                <a:stretch/>
                              </pic:blipFill>
                              <pic:spPr>
                                <a:xfrm>
                                  <a:off x="5335649" y="18077"/>
                                  <a:ext cx="962025" cy="17995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35" name="Rechteck 135"/>
                              <wps:cNvSpPr/>
                              <wps:spPr>
                                <a:xfrm>
                                  <a:off x="4983405" y="1661757"/>
                                  <a:ext cx="603885" cy="622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36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756409" y="142980"/>
                                <a:ext cx="367030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0673" w:rsidRDefault="00240673" w:rsidP="00240673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wgp>
                      <wpg:wgp>
                        <wpg:cNvPr id="145" name="Gruppieren 145"/>
                        <wpg:cNvGrpSpPr>
                          <a:grpSpLocks noChangeAspect="1"/>
                        </wpg:cNvGrpSpPr>
                        <wpg:grpSpPr>
                          <a:xfrm>
                            <a:off x="25030" y="1484448"/>
                            <a:ext cx="852873" cy="1620000"/>
                            <a:chOff x="947762" y="1613158"/>
                            <a:chExt cx="947420" cy="1799590"/>
                          </a:xfrm>
                        </wpg:grpSpPr>
                        <wpg:grpSp>
                          <wpg:cNvPr id="146" name="Gruppieren 146"/>
                          <wpg:cNvGrpSpPr/>
                          <wpg:grpSpPr>
                            <a:xfrm>
                              <a:off x="947762" y="1613158"/>
                              <a:ext cx="947420" cy="1799590"/>
                              <a:chOff x="947762" y="1613158"/>
                              <a:chExt cx="947420" cy="1799590"/>
                            </a:xfrm>
                          </wpg:grpSpPr>
                          <pic:pic xmlns:pic="http://schemas.openxmlformats.org/drawingml/2006/picture">
                            <pic:nvPicPr>
                              <pic:cNvPr id="147" name="Grafik 147"/>
                              <pic:cNvPicPr/>
                            </pic:nvPicPr>
                            <pic:blipFill rotWithShape="1">
                              <a:blip r:embed="rId9"/>
                              <a:srcRect l="22192" t="-4" r="25234" b="18"/>
                              <a:stretch/>
                            </pic:blipFill>
                            <pic:spPr>
                              <a:xfrm>
                                <a:off x="947762" y="1613158"/>
                                <a:ext cx="947420" cy="17995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48" name="Gerade Verbindung 148"/>
                            <wps:cNvCnPr/>
                            <wps:spPr>
                              <a:xfrm>
                                <a:off x="1339006" y="1904412"/>
                                <a:ext cx="3759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4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413401" y="1774589"/>
                              <a:ext cx="333375" cy="1809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150" name="Gruppieren 150"/>
                        <wpg:cNvGrpSpPr>
                          <a:grpSpLocks noChangeAspect="1"/>
                        </wpg:cNvGrpSpPr>
                        <wpg:grpSpPr>
                          <a:xfrm>
                            <a:off x="839163" y="1484448"/>
                            <a:ext cx="840296" cy="1620000"/>
                            <a:chOff x="1853622" y="1617962"/>
                            <a:chExt cx="933450" cy="1799590"/>
                          </a:xfrm>
                        </wpg:grpSpPr>
                        <wpg:grpSp>
                          <wpg:cNvPr id="151" name="Gruppieren 151"/>
                          <wpg:cNvGrpSpPr/>
                          <wpg:grpSpPr>
                            <a:xfrm>
                              <a:off x="1853622" y="1617962"/>
                              <a:ext cx="933450" cy="1799590"/>
                              <a:chOff x="1853622" y="1617962"/>
                              <a:chExt cx="933450" cy="1799590"/>
                            </a:xfrm>
                          </wpg:grpSpPr>
                          <pic:pic xmlns:pic="http://schemas.openxmlformats.org/drawingml/2006/picture">
                            <pic:nvPicPr>
                              <pic:cNvPr id="152" name="Grafik 152"/>
                              <pic:cNvPicPr/>
                            </pic:nvPicPr>
                            <pic:blipFill rotWithShape="1">
                              <a:blip r:embed="rId10"/>
                              <a:srcRect l="22456" t="-4" r="25762" b="18"/>
                              <a:stretch/>
                            </pic:blipFill>
                            <pic:spPr>
                              <a:xfrm>
                                <a:off x="1853622" y="1617962"/>
                                <a:ext cx="933450" cy="17995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53" name="Gerade Verbindung 153"/>
                            <wps:cNvCnPr/>
                            <wps:spPr>
                              <a:xfrm>
                                <a:off x="2241117" y="1906121"/>
                                <a:ext cx="3759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4" name="Gerade Verbindung 154"/>
                            <wps:cNvCnPr/>
                            <wps:spPr>
                              <a:xfrm>
                                <a:off x="2245940" y="2086224"/>
                                <a:ext cx="18351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55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07778" y="1773894"/>
                              <a:ext cx="332740" cy="1803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6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97718" y="1958783"/>
                              <a:ext cx="332104" cy="1797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157" name="Gruppieren 157"/>
                        <wpg:cNvGrpSpPr>
                          <a:grpSpLocks noChangeAspect="1"/>
                        </wpg:cNvGrpSpPr>
                        <wpg:grpSpPr>
                          <a:xfrm>
                            <a:off x="1647833" y="1491018"/>
                            <a:ext cx="870021" cy="1620000"/>
                            <a:chOff x="2745470" y="1618032"/>
                            <a:chExt cx="966470" cy="1799590"/>
                          </a:xfrm>
                        </wpg:grpSpPr>
                        <wpg:grpSp>
                          <wpg:cNvPr id="158" name="Gruppieren 158"/>
                          <wpg:cNvGrpSpPr/>
                          <wpg:grpSpPr>
                            <a:xfrm>
                              <a:off x="2745470" y="1618032"/>
                              <a:ext cx="966470" cy="1799590"/>
                              <a:chOff x="2745470" y="1618032"/>
                              <a:chExt cx="966470" cy="1799590"/>
                            </a:xfrm>
                          </wpg:grpSpPr>
                          <pic:pic xmlns:pic="http://schemas.openxmlformats.org/drawingml/2006/picture">
                            <pic:nvPicPr>
                              <pic:cNvPr id="159" name="Grafik 159"/>
                              <pic:cNvPicPr/>
                            </pic:nvPicPr>
                            <pic:blipFill rotWithShape="1">
                              <a:blip r:embed="rId11"/>
                              <a:srcRect l="21799" t="-46" r="24570" b="60"/>
                              <a:stretch/>
                            </pic:blipFill>
                            <pic:spPr>
                              <a:xfrm>
                                <a:off x="2745470" y="1618032"/>
                                <a:ext cx="966470" cy="17995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85" name="Gerade Verbindung 385"/>
                            <wps:cNvCnPr/>
                            <wps:spPr>
                              <a:xfrm>
                                <a:off x="3338366" y="2085459"/>
                                <a:ext cx="18351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8" name="Gerade Verbindung 388"/>
                            <wps:cNvCnPr/>
                            <wps:spPr>
                              <a:xfrm>
                                <a:off x="3150037" y="1907705"/>
                                <a:ext cx="18351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8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86868" y="1774061"/>
                              <a:ext cx="334010" cy="1816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9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80388" y="1954322"/>
                              <a:ext cx="334010" cy="1816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391" name="Gruppieren 391"/>
                        <wpg:cNvGrpSpPr>
                          <a:grpSpLocks noChangeAspect="1"/>
                        </wpg:cNvGrpSpPr>
                        <wpg:grpSpPr>
                          <a:xfrm>
                            <a:off x="2478555" y="1484448"/>
                            <a:ext cx="840296" cy="1620000"/>
                            <a:chOff x="3644594" y="1618069"/>
                            <a:chExt cx="933450" cy="1799590"/>
                          </a:xfrm>
                        </wpg:grpSpPr>
                        <wpg:grpSp>
                          <wpg:cNvPr id="392" name="Gruppieren 392"/>
                          <wpg:cNvGrpSpPr/>
                          <wpg:grpSpPr>
                            <a:xfrm>
                              <a:off x="3644594" y="1618069"/>
                              <a:ext cx="933450" cy="1799590"/>
                              <a:chOff x="3644594" y="1618069"/>
                              <a:chExt cx="933450" cy="1799590"/>
                            </a:xfrm>
                          </wpg:grpSpPr>
                          <pic:pic xmlns:pic="http://schemas.openxmlformats.org/drawingml/2006/picture">
                            <pic:nvPicPr>
                              <pic:cNvPr id="419" name="Grafik 419"/>
                              <pic:cNvPicPr/>
                            </pic:nvPicPr>
                            <pic:blipFill rotWithShape="1">
                              <a:blip r:embed="rId12"/>
                              <a:srcRect l="22328" t="-54" r="25891" b="68"/>
                              <a:stretch/>
                            </pic:blipFill>
                            <pic:spPr>
                              <a:xfrm>
                                <a:off x="3644594" y="1618069"/>
                                <a:ext cx="933450" cy="17995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20" name="Gerade Verbindung 420"/>
                            <wps:cNvCnPr/>
                            <wps:spPr>
                              <a:xfrm>
                                <a:off x="4229830" y="2084728"/>
                                <a:ext cx="18351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1" name="Gerade Verbindung 421"/>
                            <wps:cNvCnPr/>
                            <wps:spPr>
                              <a:xfrm>
                                <a:off x="4042369" y="1907894"/>
                                <a:ext cx="18288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3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69907" y="1778823"/>
                              <a:ext cx="334010" cy="1816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3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66214" y="1947009"/>
                              <a:ext cx="334010" cy="1816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440" name="Gruppieren 440"/>
                        <wpg:cNvGrpSpPr>
                          <a:grpSpLocks noChangeAspect="1"/>
                        </wpg:cNvGrpSpPr>
                        <wpg:grpSpPr>
                          <a:xfrm>
                            <a:off x="3295231" y="1485131"/>
                            <a:ext cx="836012" cy="1620000"/>
                            <a:chOff x="4539653" y="1618248"/>
                            <a:chExt cx="928710" cy="1799626"/>
                          </a:xfrm>
                        </wpg:grpSpPr>
                        <wpg:grpSp>
                          <wpg:cNvPr id="441" name="Gruppieren 441"/>
                          <wpg:cNvGrpSpPr/>
                          <wpg:grpSpPr>
                            <a:xfrm>
                              <a:off x="4539653" y="1618248"/>
                              <a:ext cx="928710" cy="1799626"/>
                              <a:chOff x="4539653" y="1618248"/>
                              <a:chExt cx="928710" cy="1799626"/>
                            </a:xfrm>
                          </wpg:grpSpPr>
                          <wpg:grpSp>
                            <wpg:cNvPr id="442" name="Gruppieren 442"/>
                            <wpg:cNvGrpSpPr/>
                            <wpg:grpSpPr>
                              <a:xfrm>
                                <a:off x="4539653" y="1618248"/>
                                <a:ext cx="928710" cy="1799626"/>
                                <a:chOff x="4539653" y="1618248"/>
                                <a:chExt cx="928710" cy="179962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43" name="Grafik 443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3"/>
                                <a:srcRect l="21927" r="26555" b="20"/>
                                <a:stretch/>
                              </pic:blipFill>
                              <pic:spPr>
                                <a:xfrm>
                                  <a:off x="4539653" y="1618248"/>
                                  <a:ext cx="928710" cy="179962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44" name="Gerade Verbindung 444"/>
                              <wps:cNvCnPr/>
                              <wps:spPr>
                                <a:xfrm>
                                  <a:off x="4929209" y="1903355"/>
                                  <a:ext cx="375920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45" name="Gerade Verbindung 445"/>
                            <wps:cNvCnPr/>
                            <wps:spPr>
                              <a:xfrm>
                                <a:off x="5121635" y="2091153"/>
                                <a:ext cx="18351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6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978974" y="1758697"/>
                                <a:ext cx="367030" cy="179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0673" w:rsidRDefault="00240673" w:rsidP="00240673">
                                  <w:pPr>
                                    <w:pStyle w:val="Standard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Arial" w:eastAsia="Calibri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44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41348" y="1958897"/>
                              <a:ext cx="366395" cy="17906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g:wgp>
                        <wpg:cNvPr id="448" name="Gruppieren 448"/>
                        <wpg:cNvGrpSpPr>
                          <a:grpSpLocks noChangeAspect="1"/>
                        </wpg:cNvGrpSpPr>
                        <wpg:grpSpPr>
                          <a:xfrm>
                            <a:off x="4178308" y="1488622"/>
                            <a:ext cx="774146" cy="1620000"/>
                            <a:chOff x="1387414" y="3852269"/>
                            <a:chExt cx="860162" cy="1800000"/>
                          </a:xfrm>
                        </wpg:grpSpPr>
                        <wps:wsp>
                          <wps:cNvPr id="449" name="Gerade Verbindung 449"/>
                          <wps:cNvCnPr/>
                          <wps:spPr>
                            <a:xfrm>
                              <a:off x="1906787" y="4326277"/>
                              <a:ext cx="183515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50" name="Gruppieren 450"/>
                          <wpg:cNvGrpSpPr/>
                          <wpg:grpSpPr>
                            <a:xfrm>
                              <a:off x="1387414" y="3852269"/>
                              <a:ext cx="860162" cy="1800000"/>
                              <a:chOff x="1381047" y="3852269"/>
                              <a:chExt cx="860162" cy="1800000"/>
                            </a:xfrm>
                          </wpg:grpSpPr>
                          <pic:pic xmlns:pic="http://schemas.openxmlformats.org/drawingml/2006/picture">
                            <pic:nvPicPr>
                              <pic:cNvPr id="451" name="Grafik 45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4"/>
                              <a:srcRect l="24730" r="27564" b="20"/>
                              <a:stretch/>
                            </pic:blipFill>
                            <pic:spPr>
                              <a:xfrm>
                                <a:off x="1381047" y="3852269"/>
                                <a:ext cx="860162" cy="1800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52" name="Gerade Verbindung 452"/>
                            <wps:cNvCnPr/>
                            <wps:spPr>
                              <a:xfrm>
                                <a:off x="1714979" y="4146124"/>
                                <a:ext cx="375285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453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24145" y="4188188"/>
                              <a:ext cx="366395" cy="1790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54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23069" y="4006341"/>
                              <a:ext cx="366395" cy="17907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s:wsp>
                        <wps:cNvPr id="455" name="Textfeld 66"/>
                        <wps:cNvSpPr txBox="1"/>
                        <wps:spPr>
                          <a:xfrm>
                            <a:off x="245347" y="2977157"/>
                            <a:ext cx="596900" cy="1784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40673" w:rsidRPr="004A2120" w:rsidRDefault="00240673" w:rsidP="00240673">
                              <w:pPr>
                                <w:pStyle w:val="StandardWeb"/>
                                <w:spacing w:before="0" w:beforeAutospacing="0" w:after="200" w:afterAutospacing="0" w:line="276" w:lineRule="auto"/>
                                <w:rPr>
                                  <w:rFonts w:ascii="Arial" w:hAnsi="Arial" w:cs="Arial"/>
                                  <w:b/>
                                  <w:sz w:val="11"/>
                                  <w:szCs w:val="11"/>
                                </w:rPr>
                              </w:pPr>
                              <w:r w:rsidRPr="004A2120">
                                <w:rPr>
                                  <w:rFonts w:ascii="Arial" w:eastAsia="Calibri" w:hAnsi="Arial" w:cs="Arial"/>
                                  <w:b/>
                                  <w:sz w:val="11"/>
                                  <w:szCs w:val="11"/>
                                  <w:lang w:val="de-DE"/>
                                </w:rPr>
                                <w:t>Aa    Ab     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6" name="Textfeld 66"/>
                        <wps:cNvSpPr txBox="1"/>
                        <wps:spPr>
                          <a:xfrm>
                            <a:off x="1046757" y="2974283"/>
                            <a:ext cx="596900" cy="177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40673" w:rsidRPr="004A2120" w:rsidRDefault="00240673" w:rsidP="00240673">
                              <w:pPr>
                                <w:pStyle w:val="StandardWeb"/>
                                <w:spacing w:before="0" w:beforeAutospacing="0" w:after="200" w:afterAutospacing="0" w:line="276" w:lineRule="auto"/>
                                <w:rPr>
                                  <w:sz w:val="11"/>
                                  <w:szCs w:val="11"/>
                                </w:rPr>
                              </w:pPr>
                              <w:r w:rsidRPr="004A2120">
                                <w:rPr>
                                  <w:rFonts w:ascii="Arial" w:eastAsia="Calibri" w:hAnsi="Arial" w:cs="Arial"/>
                                  <w:b/>
                                  <w:bCs/>
                                  <w:sz w:val="11"/>
                                  <w:szCs w:val="11"/>
                                  <w:lang w:val="de-DE"/>
                                </w:rPr>
                                <w:t>Aa    Ab     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Textfeld 66"/>
                        <wps:cNvSpPr txBox="1"/>
                        <wps:spPr>
                          <a:xfrm>
                            <a:off x="1894428" y="2984519"/>
                            <a:ext cx="596900" cy="177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40673" w:rsidRPr="004A2120" w:rsidRDefault="00240673" w:rsidP="00240673">
                              <w:pPr>
                                <w:pStyle w:val="StandardWeb"/>
                                <w:spacing w:before="0" w:beforeAutospacing="0" w:after="200" w:afterAutospacing="0" w:line="276" w:lineRule="auto"/>
                                <w:rPr>
                                  <w:sz w:val="11"/>
                                  <w:szCs w:val="11"/>
                                </w:rPr>
                              </w:pPr>
                              <w:r w:rsidRPr="004A2120">
                                <w:rPr>
                                  <w:rFonts w:ascii="Arial" w:eastAsia="Calibri" w:hAnsi="Arial" w:cs="Arial"/>
                                  <w:b/>
                                  <w:bCs/>
                                  <w:sz w:val="11"/>
                                  <w:szCs w:val="11"/>
                                  <w:lang w:val="de-DE"/>
                                </w:rPr>
                                <w:t>Aa    Ab     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Textfeld 66"/>
                        <wps:cNvSpPr txBox="1"/>
                        <wps:spPr>
                          <a:xfrm>
                            <a:off x="2693169" y="2973065"/>
                            <a:ext cx="596900" cy="177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40673" w:rsidRPr="004A2120" w:rsidRDefault="00240673" w:rsidP="00240673">
                              <w:pPr>
                                <w:pStyle w:val="StandardWeb"/>
                                <w:spacing w:before="0" w:beforeAutospacing="0" w:after="200" w:afterAutospacing="0" w:line="276" w:lineRule="auto"/>
                                <w:rPr>
                                  <w:sz w:val="11"/>
                                  <w:szCs w:val="11"/>
                                </w:rPr>
                              </w:pPr>
                              <w:r w:rsidRPr="004A2120">
                                <w:rPr>
                                  <w:rFonts w:ascii="Arial" w:eastAsia="Calibri" w:hAnsi="Arial" w:cs="Arial"/>
                                  <w:b/>
                                  <w:bCs/>
                                  <w:sz w:val="11"/>
                                  <w:szCs w:val="11"/>
                                  <w:lang w:val="de-DE"/>
                                </w:rPr>
                                <w:t>Aa    Ab     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Textfeld 66"/>
                        <wps:cNvSpPr txBox="1"/>
                        <wps:spPr>
                          <a:xfrm>
                            <a:off x="3520712" y="2975289"/>
                            <a:ext cx="596900" cy="177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40673" w:rsidRPr="004A2120" w:rsidRDefault="00240673" w:rsidP="00240673">
                              <w:pPr>
                                <w:pStyle w:val="StandardWeb"/>
                                <w:spacing w:before="0" w:beforeAutospacing="0" w:after="200" w:afterAutospacing="0" w:line="276" w:lineRule="auto"/>
                                <w:rPr>
                                  <w:sz w:val="11"/>
                                  <w:szCs w:val="11"/>
                                </w:rPr>
                              </w:pPr>
                              <w:r w:rsidRPr="004A2120">
                                <w:rPr>
                                  <w:rFonts w:ascii="Arial" w:eastAsia="Calibri" w:hAnsi="Arial" w:cs="Arial"/>
                                  <w:b/>
                                  <w:bCs/>
                                  <w:sz w:val="11"/>
                                  <w:szCs w:val="11"/>
                                  <w:lang w:val="de-DE"/>
                                </w:rPr>
                                <w:t>Aa    Ab     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Textfeld 66"/>
                        <wps:cNvSpPr txBox="1"/>
                        <wps:spPr>
                          <a:xfrm>
                            <a:off x="4344984" y="2977200"/>
                            <a:ext cx="596900" cy="177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40673" w:rsidRPr="004A2120" w:rsidRDefault="00240673" w:rsidP="00240673">
                              <w:pPr>
                                <w:pStyle w:val="StandardWeb"/>
                                <w:spacing w:before="0" w:beforeAutospacing="0" w:after="200" w:afterAutospacing="0" w:line="276" w:lineRule="auto"/>
                                <w:rPr>
                                  <w:sz w:val="11"/>
                                  <w:szCs w:val="11"/>
                                </w:rPr>
                              </w:pPr>
                              <w:r w:rsidRPr="004A2120">
                                <w:rPr>
                                  <w:rFonts w:ascii="Arial" w:eastAsia="Calibri" w:hAnsi="Arial" w:cs="Arial"/>
                                  <w:b/>
                                  <w:bCs/>
                                  <w:sz w:val="11"/>
                                  <w:szCs w:val="11"/>
                                  <w:lang w:val="de-DE"/>
                                </w:rPr>
                                <w:t>Aa    Ab     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erade Verbindung 3"/>
                        <wps:cNvCnPr/>
                        <wps:spPr>
                          <a:xfrm>
                            <a:off x="2864715" y="258987"/>
                            <a:ext cx="324000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wgp>
                        <wpg:cNvPr id="117" name="Gruppieren 117"/>
                        <wpg:cNvGrpSpPr>
                          <a:grpSpLocks noChangeAspect="1"/>
                        </wpg:cNvGrpSpPr>
                        <wpg:grpSpPr>
                          <a:xfrm>
                            <a:off x="3292619" y="0"/>
                            <a:ext cx="840105" cy="1619885"/>
                            <a:chOff x="0" y="0"/>
                            <a:chExt cx="933450" cy="1799590"/>
                          </a:xfrm>
                        </wpg:grpSpPr>
                        <wpg:grpSp>
                          <wpg:cNvPr id="118" name="Gruppieren 118"/>
                          <wpg:cNvGrpSpPr/>
                          <wpg:grpSpPr>
                            <a:xfrm>
                              <a:off x="0" y="0"/>
                              <a:ext cx="933450" cy="1799590"/>
                              <a:chOff x="0" y="0"/>
                              <a:chExt cx="933450" cy="1799590"/>
                            </a:xfrm>
                          </wpg:grpSpPr>
                          <pic:pic xmlns:pic="http://schemas.openxmlformats.org/drawingml/2006/picture">
                            <pic:nvPicPr>
                              <pic:cNvPr id="121" name="Grafik 121"/>
                              <pic:cNvPicPr/>
                            </pic:nvPicPr>
                            <pic:blipFill rotWithShape="1">
                              <a:blip r:embed="rId15"/>
                              <a:srcRect l="22192" t="-4" r="26027" b="18"/>
                              <a:stretch/>
                            </pic:blipFill>
                            <pic:spPr>
                              <a:xfrm>
                                <a:off x="0" y="0"/>
                                <a:ext cx="933450" cy="17995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22" name="Rechteck 122"/>
                            <wps:cNvSpPr/>
                            <wps:spPr>
                              <a:xfrm>
                                <a:off x="294142" y="1656856"/>
                                <a:ext cx="603886" cy="622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1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2076" y="147738"/>
                              <a:ext cx="367030" cy="1797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9659" y="318138"/>
                              <a:ext cx="333376" cy="1809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40673" w:rsidRDefault="00240673" w:rsidP="00240673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Arial" w:eastAsia="Calibri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wgp>
                      <wps:wsp>
                        <wps:cNvPr id="123" name="Gerade Verbindung 123"/>
                        <wps:cNvCnPr/>
                        <wps:spPr>
                          <a:xfrm>
                            <a:off x="3656889" y="257528"/>
                            <a:ext cx="331200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3" name="Gerade Verbindung 223"/>
                        <wps:cNvCnPr/>
                        <wps:spPr>
                          <a:xfrm>
                            <a:off x="3806401" y="403683"/>
                            <a:ext cx="165100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6" name="Rechteck 256"/>
                        <wps:cNvSpPr/>
                        <wps:spPr>
                          <a:xfrm>
                            <a:off x="4366236" y="1509163"/>
                            <a:ext cx="542925" cy="558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215E963" id="Zeichenbereich 462" o:spid="_x0000_s1026" editas="canvas" style="width:453.35pt;height:289.5pt;mso-position-horizontal-relative:char;mso-position-vertical-relative:line" coordsize="57575,3676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575;height:36766;visibility:visible;mso-wrap-style:square">
                  <v:fill o:detectmouseclick="t"/>
                  <v:path o:connecttype="none"/>
                </v:shape>
                <v:group id="Gruppieren 235" o:spid="_x0000_s1028" style="position:absolute;left:314;width:8054;height:16200" coordorigin="530" coordsize="8947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o:lock v:ext="edit" aspectratio="t"/>
                  <v:group id="Gruppieren 236" o:spid="_x0000_s1029" style="position:absolute;left:530;width:8947;height:17996" coordorigin="530" coordsize="8947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Axy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8WQGzzPhCMjlAwAA//8DAFBLAQItABQABgAIAAAAIQDb4fbL7gAAAIUBAAATAAAAAAAAAAAA&#10;AAAAAAAAAABbQ29udGVudF9UeXBlc10ueG1sUEsBAi0AFAAGAAgAAAAhAFr0LFu/AAAAFQEAAAsA&#10;AAAAAAAAAAAAAAAAHwEAAF9yZWxzLy5yZWxzUEsBAi0AFAAGAAgAAAAhAL4oDHLEAAAA3AAAAA8A&#10;AAAAAAAAAAAAAAAABwIAAGRycy9kb3ducmV2LnhtbFBLBQYAAAAAAwADALcAAAD4AgAAAAA=&#10;">
                    <v:group id="Gruppieren 237" o:spid="_x0000_s1030" style="position:absolute;left:530;width:8947;height:17996" coordorigin="530" coordsize="8947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    <v:shape id="Grafik 238" o:spid="_x0000_s1031" type="#_x0000_t75" style="position:absolute;left:530;width:8947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">
                        <v:imagedata r:id="rId16" o:title="" croptop="-1f" cropbottom="9f" cropleft="14848f" cropright="18148f"/>
                      </v:shape>
                      <v:line id="Gerade Verbindung 239" o:spid="_x0000_s1032" style="position:absolute;visibility:visible;mso-wrap-style:square" from="4360,2857" to="8039,2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" strokecolor="black [3213]" strokeweight=".5pt"/>
                    </v:group>
                    <v:rect id="Rechteck 240" o:spid="_x0000_s1033" style="position:absolute;left:3190;top:16490;width:6048;height:6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" fillcolor="white [3212]" stroked="f" strokeweight="2pt"/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34" type="#_x0000_t202" style="position:absolute;left:4666;top:1618;width:3344;height:1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2LH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sUzg90w8AnL3AwAA//8DAFBLAQItABQABgAIAAAAIQDb4fbL7gAAAIUBAAATAAAAAAAAAAAA&#10;AAAAAAAAAABbQ29udGVudF9UeXBlc10ueG1sUEsBAi0AFAAGAAgAAAAhAFr0LFu/AAAAFQEAAAsA&#10;AAAAAAAAAAAAAAAAHwEAAF9yZWxzLy5yZWxzUEsBAi0AFAAGAAgAAAAhAM5TYsfEAAAA3AAAAA8A&#10;AAAAAAAAAAAAAAAABwIAAGRycy9kb3ducmV2LnhtbFBLBQYAAAAAAwADALcAAAD4AgAAAAA=&#10;" filled="f" stroked="f">
                    <v:textbox>
                      <w:txbxContent>
                        <w:p w:rsidR="00240673" w:rsidRPr="00AB6947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AB6947"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group id="Gruppieren 242" o:spid="_x0000_s1035" style="position:absolute;left:8778;width:7957;height:16200" coordorigin="9804" coordsize="8839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XkM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">
                  <o:lock v:ext="edit" aspectratio="t"/>
                  <v:group id="Gruppieren 243" o:spid="_x0000_s1036" style="position:absolute;left:9804;width:8839;height:17996" coordorigin="9804" coordsize="8839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  <v:group id="Gruppieren 244" o:spid="_x0000_s1037" style="position:absolute;left:9804;width:8839;height:17996" coordorigin="9804" coordsize="8839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ETj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">
                      <v:shape id="Grafik 245" o:spid="_x0000_s1038" type="#_x0000_t75" style="position:absolute;left:9804;width:8839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">
                        <v:imagedata r:id="rId17" o:title="" croptop="-14f" cropbottom="28f" cropleft="15191f" cropright="18204f"/>
                      </v:shape>
                      <v:line id="Gerade Verbindung 246" o:spid="_x0000_s1039" style="position:absolute;visibility:visible;mso-wrap-style:square" from="13534,2843" to="17213,2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" strokecolor="black [3213]" strokeweight=".5pt"/>
                    </v:group>
                    <v:rect id="Rechteck 247" o:spid="_x0000_s1040" style="position:absolute;left:12311;top:16552;width:6045;height: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" fillcolor="white [3212]" stroked="f" strokeweight="2pt"/>
                  </v:group>
                  <v:shape id="Textfeld 2" o:spid="_x0000_s1041" type="#_x0000_t202" style="position:absolute;left:14020;top:1550;width:3340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Gruppieren 249" o:spid="_x0000_s1042" style="position:absolute;left:17141;width:8186;height:16200" coordorigin="19246,159" coordsize="9093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<o:lock v:ext="edit" aspectratio="t"/>
                  <v:group id="Gruppieren 250" o:spid="_x0000_s1043" style="position:absolute;left:19246;top:159;width:9094;height:17996" coordorigin="19246,159" coordsize="9093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  <v:group id="Gruppieren 251" o:spid="_x0000_s1044" style="position:absolute;left:19246;top:159;width:9094;height:17996" coordorigin="19246,159" coordsize="9093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    <v:shape id="Grafik 252" o:spid="_x0000_s1045" type="#_x0000_t75" style="position:absolute;left:19246;top:159;width:9094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">
                        <v:imagedata r:id="rId18" o:title="" croptop="-30f" cropbottom="39f" cropleft="15900f" cropright="16566f"/>
                      </v:shape>
                      <v:line id="Gerade Verbindung 253" o:spid="_x0000_s1046" style="position:absolute;visibility:visible;mso-wrap-style:square" from="22669,2966" to="26348,2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" strokecolor="black [3213]" strokeweight=".5pt"/>
                    </v:group>
                    <v:rect id="Rechteck 254" o:spid="_x0000_s1047" style="position:absolute;left:21360;top:16705;width:6045;height: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" fillcolor="white [3212]" stroked="f" strokeweight="2pt"/>
                  </v:group>
                  <v:shape id="Textfeld 2" o:spid="_x0000_s1048" type="#_x0000_t202" style="position:absolute;left:22955;top:1640;width:3677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ieren 307" o:spid="_x0000_s1049" style="position:absolute;left:24755;width:8528;height:16200" coordorigin="27399" coordsize="947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WzJxQAAANw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">
                  <o:lock v:ext="edit" aspectratio="t"/>
                  <v:group id="Gruppieren 308" o:spid="_x0000_s1050" style="position:absolute;left:27399;width:9475;height:17996" coordorigin="27257" coordsize="947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vi7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">
                    <v:group id="Gruppieren 309" o:spid="_x0000_s1051" style="position:absolute;left:27257;width:9474;height:17996" coordorigin="27257" coordsize="947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l0gxQAAANw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">
                      <v:shape id="Grafik 310" o:spid="_x0000_s1052" type="#_x0000_t75" style="position:absolute;left:27257;width:9474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">
                        <v:imagedata r:id="rId19" o:title="" croptop="-3f" cropbottom="12f" cropleft="14370f" cropright="16710f"/>
                      </v:shape>
                      <v:line id="Gerade Verbindung 311" o:spid="_x0000_s1053" style="position:absolute;visibility:visible;mso-wrap-style:square" from="31261,2876" to="35021,2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" strokecolor="black [3213]" strokeweight=".5pt"/>
                    </v:group>
                    <v:rect id="Rechteck 312" o:spid="_x0000_s1054" style="position:absolute;left:30135;top:16560;width:6039;height: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" fillcolor="white [3212]" stroked="f" strokeweight="2pt"/>
                  </v:group>
                  <v:shape id="Textfeld 2" o:spid="_x0000_s1055" type="#_x0000_t202" style="position:absolute;left:31710;top:1508;width:3677;height:1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rect id="Rechteck 319" o:spid="_x0000_s1056" style="position:absolute;left:51823;top:16964;width:5436;height: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" fillcolor="white [3212]" stroked="f" strokeweight="2pt"/>
                <v:group id="Gruppieren 5" o:spid="_x0000_s1057" style="position:absolute;left:37921;top:162;width:11831;height:16200" coordorigin="49413,162" coordsize="11831,1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line id="Gerade Verbindung 224" o:spid="_x0000_s1058" style="position:absolute;visibility:visible;mso-wrap-style:square" from="56141,2625" to="59453,2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" strokecolor="black [3213]" strokeweight=".5pt"/>
                  <v:group id="Gruppieren 132" o:spid="_x0000_s1059" style="position:absolute;left:49413;top:162;width:11831;height:16200" coordorigin="49834,180" coordsize="13142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msN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">
                    <o:lock v:ext="edit" aspectratio="t"/>
                    <v:group id="Gruppieren 133" o:spid="_x0000_s1060" style="position:absolute;left:49834;top:180;width:13142;height:17996" coordorigin="49834,180" coordsize="13142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">
                      <v:shape id="Grafik 134" o:spid="_x0000_s1061" type="#_x0000_t75" style="position:absolute;left:53356;top:180;width:9620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">
                        <v:imagedata r:id="rId20" o:title="" croptop="-3f" cropbottom="12f" cropleft="14544f" cropright="16018f"/>
                      </v:shape>
                      <v:rect id="Rechteck 135" o:spid="_x0000_s1062" style="position:absolute;left:49834;top:16617;width:6038;height: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" fillcolor="white [3212]" stroked="f" strokeweight="2pt"/>
                    </v:group>
                    <v:shape id="Textfeld 2" o:spid="_x0000_s1063" type="#_x0000_t202" style="position:absolute;left:57564;top:1429;width:3670;height:1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eiy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aMp3J+JF8jFDQAA//8DAFBLAQItABQABgAIAAAAIQDb4fbL7gAAAIUBAAATAAAAAAAAAAAAAAAA&#10;AAAAAABbQ29udGVudF9UeXBlc10ueG1sUEsBAi0AFAAGAAgAAAAhAFr0LFu/AAAAFQEAAAsAAAAA&#10;AAAAAAAAAAAAHwEAAF9yZWxzLy5yZWxzUEsBAi0AFAAGAAgAAAAhAMKZ6LLBAAAA3AAAAA8AAAAA&#10;AAAAAAAAAAAABwIAAGRycy9kb3ducmV2LnhtbFBLBQYAAAAAAwADALcAAAD1AgAAAAA=&#10;" filled="f" stroked="f">
                      <v:textbox>
                        <w:txbxContent>
                          <w:p w:rsidR="00240673" w:rsidRDefault="00240673" w:rsidP="00240673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xbxContent>
                      </v:textbox>
                    </v:shape>
                  </v:group>
                </v:group>
                <v:group id="Gruppieren 145" o:spid="_x0000_s1064" style="position:absolute;left:250;top:14844;width:8529;height:16200" coordorigin="9477,16131" coordsize="947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<o:lock v:ext="edit" aspectratio="t"/>
                  <v:group id="Gruppieren 146" o:spid="_x0000_s1065" style="position:absolute;left:9477;top:16131;width:9474;height:17996" coordorigin="9477,16131" coordsize="947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  <v:shape id="Grafik 147" o:spid="_x0000_s1066" type="#_x0000_t75" style="position:absolute;left:9477;top:16131;width:9474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">
                      <v:imagedata r:id="rId21" o:title="" croptop="-3f" cropbottom="12f" cropleft="14544f" cropright="16537f"/>
                    </v:shape>
                    <v:line id="Gerade Verbindung 148" o:spid="_x0000_s1067" style="position:absolute;visibility:visible;mso-wrap-style:square" from="13390,19044" to="17149,19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" strokecolor="black [3213]" strokeweight=".5pt"/>
                  </v:group>
                  <v:shape id="Textfeld 2" o:spid="_x0000_s1068" type="#_x0000_t202" style="position:absolute;left:14134;top:17745;width:3333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A+9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H+Rwt8z8QKZ/wIAAP//AwBQSwECLQAUAAYACAAAACEA2+H2y+4AAACFAQAAEwAAAAAAAAAAAAAA&#10;AAAAAAAAW0NvbnRlbnRfVHlwZXNdLnhtbFBLAQItABQABgAIAAAAIQBa9CxbvwAAABUBAAALAAAA&#10;AAAAAAAAAAAAAB8BAABfcmVscy8ucmVsc1BLAQItABQABgAIAAAAIQDrAA+9wgAAANwAAAAPAAAA&#10;AAAAAAAAAAAAAAcCAABkcnMvZG93bnJldi54bWxQSwUGAAAAAAMAAwC3AAAA9gIAAAAA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Gruppieren 150" o:spid="_x0000_s1069" style="position:absolute;left:8391;top:14844;width:8403;height:16200" coordorigin="18536,16179" coordsize="933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o:lock v:ext="edit" aspectratio="t"/>
                  <v:group id="Gruppieren 151" o:spid="_x0000_s1070" style="position:absolute;left:18536;top:16179;width:9334;height:17996" coordorigin="18536,16179" coordsize="933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  <v:shape id="Grafik 152" o:spid="_x0000_s1071" type="#_x0000_t75" style="position:absolute;left:18536;top:16179;width:9334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">
                      <v:imagedata r:id="rId22" o:title="" croptop="-3f" cropbottom="12f" cropleft="14717f" cropright="16883f"/>
                    </v:shape>
                    <v:line id="Gerade Verbindung 153" o:spid="_x0000_s1072" style="position:absolute;visibility:visible;mso-wrap-style:square" from="22411,19061" to="26170,19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" strokecolor="black [3213]" strokeweight=".5pt"/>
                    <v:line id="Gerade Verbindung 154" o:spid="_x0000_s1073" style="position:absolute;visibility:visible;mso-wrap-style:square" from="22459,20862" to="24294,20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" strokecolor="black [3213]" strokeweight=".5pt"/>
                  </v:group>
                  <v:shape id="Textfeld 2" o:spid="_x0000_s1074" type="#_x0000_t202" style="position:absolute;left:23077;top:17738;width:3328;height:1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feld 2" o:spid="_x0000_s1075" type="#_x0000_t202" style="position:absolute;left:21977;top:19587;width:3321;height:1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group id="Gruppieren 157" o:spid="_x0000_s1076" style="position:absolute;left:16478;top:14910;width:8700;height:16200" coordorigin="27454,16180" coordsize="966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<o:lock v:ext="edit" aspectratio="t"/>
                  <v:group id="Gruppieren 158" o:spid="_x0000_s1077" style="position:absolute;left:27454;top:16180;width:9665;height:17996" coordorigin="27454,16180" coordsize="966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  <v:shape id="Grafik 159" o:spid="_x0000_s1078" type="#_x0000_t75" style="position:absolute;left:27454;top:16180;width:966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">
                      <v:imagedata r:id="rId23" o:title="" croptop="-30f" cropbottom="39f" cropleft="14286f" cropright="16102f"/>
                    </v:shape>
                    <v:line id="Gerade Verbindung 385" o:spid="_x0000_s1079" style="position:absolute;visibility:visible;mso-wrap-style:square" from="33383,20854" to="35218,20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" strokecolor="black [3213]" strokeweight=".5pt"/>
                    <v:line id="Gerade Verbindung 388" o:spid="_x0000_s1080" style="position:absolute;visibility:visible;mso-wrap-style:square" from="31500,19077" to="33335,19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" strokecolor="black [3213]" strokeweight=".5pt"/>
                  </v:group>
                  <v:shape id="Textfeld 2" o:spid="_x0000_s1081" type="#_x0000_t202" style="position:absolute;left:30868;top:17740;width:3340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feld 2" o:spid="_x0000_s1082" type="#_x0000_t202" style="position:absolute;left:32803;top:19543;width:3340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group id="Gruppieren 391" o:spid="_x0000_s1083" style="position:absolute;left:24785;top:14844;width:8403;height:16200" coordorigin="36445,16180" coordsize="933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sSh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H6lsDtTDgCcnkFAAD//wMAUEsBAi0AFAAGAAgAAAAhANvh9svuAAAAhQEAABMAAAAAAAAA&#10;AAAAAAAAAAAAAFtDb250ZW50X1R5cGVzXS54bWxQSwECLQAUAAYACAAAACEAWvQsW78AAAAVAQAA&#10;CwAAAAAAAAAAAAAAAAAfAQAAX3JlbHMvLnJlbHNQSwECLQAUAAYACAAAACEAYUbEocYAAADcAAAA&#10;DwAAAAAAAAAAAAAAAAAHAgAAZHJzL2Rvd25yZXYueG1sUEsFBgAAAAADAAMAtwAAAPoCAAAAAA==&#10;">
                  <o:lock v:ext="edit" aspectratio="t"/>
                  <v:group id="Gruppieren 392" o:spid="_x0000_s1084" style="position:absolute;left:36445;top:16180;width:9335;height:17996" coordorigin="36445,16180" coordsize="933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FrW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6TODvTDgCcv0LAAD//wMAUEsBAi0AFAAGAAgAAAAhANvh9svuAAAAhQEAABMAAAAAAAAA&#10;AAAAAAAAAAAAAFtDb250ZW50X1R5cGVzXS54bWxQSwECLQAUAAYACAAAACEAWvQsW78AAAAVAQAA&#10;CwAAAAAAAAAAAAAAAAAfAQAAX3JlbHMvLnJlbHNQSwECLQAUAAYACAAAACEAkZRa1sYAAADcAAAA&#10;DwAAAAAAAAAAAAAAAAAHAgAAZHJzL2Rvd25yZXYueG1sUEsFBgAAAAADAAMAtwAAAPoCAAAAAA==&#10;">
                    <v:shape id="Grafik 419" o:spid="_x0000_s1085" type="#_x0000_t75" style="position:absolute;left:36445;top:16180;width:933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">
                      <v:imagedata r:id="rId24" o:title="" croptop="-35f" cropbottom="45f" cropleft="14633f" cropright="16968f"/>
                    </v:shape>
                    <v:line id="Gerade Verbindung 420" o:spid="_x0000_s1086" style="position:absolute;visibility:visible;mso-wrap-style:square" from="42298,20847" to="44133,20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" strokecolor="black [3213]" strokeweight=".5pt"/>
                    <v:line id="Gerade Verbindung 421" o:spid="_x0000_s1087" style="position:absolute;visibility:visible;mso-wrap-style:square" from="40423,19078" to="42252,190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" strokecolor="black [3213]" strokeweight=".5pt"/>
                  </v:group>
                  <v:shape id="Textfeld 2" o:spid="_x0000_s1088" type="#_x0000_t202" style="position:absolute;left:39699;top:17788;width:3340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feld 2" o:spid="_x0000_s1089" type="#_x0000_t202" style="position:absolute;left:41662;top:19470;width:3340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group id="Gruppieren 440" o:spid="_x0000_s1090" style="position:absolute;left:32952;top:14851;width:8360;height:16200" coordorigin="45396,16182" coordsize="9287,17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IAY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/nhTDgCMv0FAAD//wMAUEsBAi0AFAAGAAgAAAAhANvh9svuAAAAhQEAABMAAAAAAAAAAAAA&#10;AAAAAAAAAFtDb250ZW50X1R5cGVzXS54bWxQSwECLQAUAAYACAAAACEAWvQsW78AAAAVAQAACwAA&#10;AAAAAAAAAAAAAAAfAQAAX3JlbHMvLnJlbHNQSwECLQAUAAYACAAAACEAsMCAGMMAAADcAAAADwAA&#10;AAAAAAAAAAAAAAAHAgAAZHJzL2Rvd25yZXYueG1sUEsFBgAAAAADAAMAtwAAAPcCAAAAAA==&#10;">
                  <o:lock v:ext="edit" aspectratio="t"/>
                  <v:group id="Gruppieren 441" o:spid="_x0000_s1091" style="position:absolute;left:45396;top:16182;width:9287;height:17996" coordorigin="45396,16182" coordsize="9287,17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">
                    <v:group id="Gruppieren 442" o:spid="_x0000_s1092" style="position:absolute;left:45396;top:16182;width:9287;height:17996" coordorigin="45396,16182" coordsize="9287,17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rv0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">
                      <v:shape id="Grafik 443" o:spid="_x0000_s1093" type="#_x0000_t75" style="position:absolute;left:45396;top:16182;width:9287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">
                        <v:imagedata r:id="rId25" o:title="" cropbottom="13f" cropleft="14370f" cropright="17403f"/>
                        <v:path arrowok="t"/>
                      </v:shape>
                      <v:line id="Gerade Verbindung 444" o:spid="_x0000_s1094" style="position:absolute;visibility:visible;mso-wrap-style:square" from="49292,19033" to="53051,19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" strokecolor="black [3213]" strokeweight=".5pt"/>
                    </v:group>
                    <v:line id="Gerade Verbindung 445" o:spid="_x0000_s1095" style="position:absolute;visibility:visible;mso-wrap-style:square" from="51216,20911" to="53051,20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" strokecolor="black [3213]" strokeweight=".5pt"/>
                    <v:shape id="Textfeld 2" o:spid="_x0000_s1096" type="#_x0000_t202" style="position:absolute;left:49789;top:17586;width:3671;height:17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" filled="f" stroked="f">
                      <v:textbox>
                        <w:txbxContent>
                          <w:p w:rsidR="00240673" w:rsidRDefault="00240673" w:rsidP="00240673">
                            <w:pPr>
                              <w:pStyle w:val="Standard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Arial" w:eastAsia="Calibri" w:hAnsi="Arial" w:cs="Arial"/>
                                <w:sz w:val="20"/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xbxContent>
                      </v:textbox>
                    </v:shape>
                  </v:group>
                  <v:shape id="Textfeld 2" o:spid="_x0000_s1097" type="#_x0000_t202" style="position:absolute;left:50413;top:19588;width:3664;height:1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group id="Gruppieren 448" o:spid="_x0000_s1098" style="position:absolute;left:41783;top:14886;width:7741;height:16200" coordorigin="13874,38522" coordsize="8601,1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owe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7XhTDgCMv0FAAD//wMAUEsBAi0AFAAGAAgAAAAhANvh9svuAAAAhQEAABMAAAAAAAAAAAAA&#10;AAAAAAAAAFtDb250ZW50X1R5cGVzXS54bWxQSwECLQAUAAYACAAAACEAWvQsW78AAAAVAQAACwAA&#10;AAAAAAAAAAAAAAAfAQAAX3JlbHMvLnJlbHNQSwECLQAUAAYACAAAACEATraMHsMAAADcAAAADwAA&#10;AAAAAAAAAAAAAAAHAgAAZHJzL2Rvd25yZXYueG1sUEsFBgAAAAADAAMAtwAAAPcCAAAAAA==&#10;">
                  <o:lock v:ext="edit" aspectratio="t"/>
                  <v:line id="Gerade Verbindung 449" o:spid="_x0000_s1099" style="position:absolute;visibility:visible;mso-wrap-style:square" from="19067,43262" to="20903,43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" strokecolor="black [3213]" strokeweight=".5pt"/>
                  <v:group id="Gruppieren 450" o:spid="_x0000_s1100" style="position:absolute;left:13874;top:38522;width:8601;height:18000" coordorigin="13810,38522" coordsize="8601,1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">
                    <v:shape id="Grafik 451" o:spid="_x0000_s1101" type="#_x0000_t75" style="position:absolute;left:13810;top:38522;width:8602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">
                      <v:imagedata r:id="rId26" o:title="" cropbottom="13f" cropleft="16207f" cropright="18064f"/>
                      <v:path arrowok="t"/>
                    </v:shape>
                    <v:line id="Gerade Verbindung 452" o:spid="_x0000_s1102" style="position:absolute;visibility:visible;mso-wrap-style:square" from="17149,41461" to="20902,41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" strokecolor="black [3213]" strokeweight=".5pt"/>
                  </v:group>
                  <v:shape id="Textfeld 2" o:spid="_x0000_s1103" type="#_x0000_t202" style="position:absolute;left:18241;top:41881;width:3664;height:1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feld 2" o:spid="_x0000_s1104" type="#_x0000_t202" style="position:absolute;left:17230;top:40063;width:3664;height:1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Textfeld 66" o:spid="_x0000_s1105" type="#_x0000_t202" style="position:absolute;left:2453;top:29771;width:5969;height:17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" fillcolor="white [3201]" stroked="f" strokeweight=".5pt">
                  <v:textbox>
                    <w:txbxContent>
                      <w:p w:rsidR="00240673" w:rsidRPr="004A2120" w:rsidRDefault="00240673" w:rsidP="00240673">
                        <w:pPr>
                          <w:pStyle w:val="StandardWeb"/>
                          <w:spacing w:before="0" w:beforeAutospacing="0" w:after="200" w:afterAutospacing="0" w:line="276" w:lineRule="auto"/>
                          <w:rPr>
                            <w:rFonts w:ascii="Arial" w:hAnsi="Arial" w:cs="Arial"/>
                            <w:b/>
                            <w:sz w:val="11"/>
                            <w:szCs w:val="11"/>
                          </w:rPr>
                        </w:pPr>
                        <w:r w:rsidRPr="004A2120">
                          <w:rPr>
                            <w:rFonts w:ascii="Arial" w:eastAsia="Calibri" w:hAnsi="Arial" w:cs="Arial"/>
                            <w:b/>
                            <w:sz w:val="11"/>
                            <w:szCs w:val="11"/>
                            <w:lang w:val="de-DE"/>
                          </w:rPr>
                          <w:t>Aa    Ab     B</w:t>
                        </w:r>
                      </w:p>
                    </w:txbxContent>
                  </v:textbox>
                </v:shape>
                <v:shape id="Textfeld 66" o:spid="_x0000_s1106" type="#_x0000_t202" style="position:absolute;left:10467;top:29742;width:5969;height:17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" fillcolor="white [3201]" stroked="f" strokeweight=".5pt">
                  <v:textbox>
                    <w:txbxContent>
                      <w:p w:rsidR="00240673" w:rsidRPr="004A2120" w:rsidRDefault="00240673" w:rsidP="00240673">
                        <w:pPr>
                          <w:pStyle w:val="StandardWeb"/>
                          <w:spacing w:before="0" w:beforeAutospacing="0" w:after="200" w:afterAutospacing="0" w:line="276" w:lineRule="auto"/>
                          <w:rPr>
                            <w:sz w:val="11"/>
                            <w:szCs w:val="11"/>
                          </w:rPr>
                        </w:pPr>
                        <w:r w:rsidRPr="004A2120">
                          <w:rPr>
                            <w:rFonts w:ascii="Arial" w:eastAsia="Calibri" w:hAnsi="Arial" w:cs="Arial"/>
                            <w:b/>
                            <w:bCs/>
                            <w:sz w:val="11"/>
                            <w:szCs w:val="11"/>
                            <w:lang w:val="de-DE"/>
                          </w:rPr>
                          <w:t>Aa    Ab     B</w:t>
                        </w:r>
                      </w:p>
                    </w:txbxContent>
                  </v:textbox>
                </v:shape>
                <v:shape id="Textfeld 66" o:spid="_x0000_s1107" type="#_x0000_t202" style="position:absolute;left:18944;top:29845;width:5969;height:17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" fillcolor="white [3201]" stroked="f" strokeweight=".5pt">
                  <v:textbox>
                    <w:txbxContent>
                      <w:p w:rsidR="00240673" w:rsidRPr="004A2120" w:rsidRDefault="00240673" w:rsidP="00240673">
                        <w:pPr>
                          <w:pStyle w:val="StandardWeb"/>
                          <w:spacing w:before="0" w:beforeAutospacing="0" w:after="200" w:afterAutospacing="0" w:line="276" w:lineRule="auto"/>
                          <w:rPr>
                            <w:sz w:val="11"/>
                            <w:szCs w:val="11"/>
                          </w:rPr>
                        </w:pPr>
                        <w:r w:rsidRPr="004A2120">
                          <w:rPr>
                            <w:rFonts w:ascii="Arial" w:eastAsia="Calibri" w:hAnsi="Arial" w:cs="Arial"/>
                            <w:b/>
                            <w:bCs/>
                            <w:sz w:val="11"/>
                            <w:szCs w:val="11"/>
                            <w:lang w:val="de-DE"/>
                          </w:rPr>
                          <w:t>Aa    Ab     B</w:t>
                        </w:r>
                      </w:p>
                    </w:txbxContent>
                  </v:textbox>
                </v:shape>
                <v:shape id="Textfeld 66" o:spid="_x0000_s1108" type="#_x0000_t202" style="position:absolute;left:26931;top:29730;width:5969;height:17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" fillcolor="white [3201]" stroked="f" strokeweight=".5pt">
                  <v:textbox>
                    <w:txbxContent>
                      <w:p w:rsidR="00240673" w:rsidRPr="004A2120" w:rsidRDefault="00240673" w:rsidP="00240673">
                        <w:pPr>
                          <w:pStyle w:val="StandardWeb"/>
                          <w:spacing w:before="0" w:beforeAutospacing="0" w:after="200" w:afterAutospacing="0" w:line="276" w:lineRule="auto"/>
                          <w:rPr>
                            <w:sz w:val="11"/>
                            <w:szCs w:val="11"/>
                          </w:rPr>
                        </w:pPr>
                        <w:r w:rsidRPr="004A2120">
                          <w:rPr>
                            <w:rFonts w:ascii="Arial" w:eastAsia="Calibri" w:hAnsi="Arial" w:cs="Arial"/>
                            <w:b/>
                            <w:bCs/>
                            <w:sz w:val="11"/>
                            <w:szCs w:val="11"/>
                            <w:lang w:val="de-DE"/>
                          </w:rPr>
                          <w:t>Aa    Ab     B</w:t>
                        </w:r>
                      </w:p>
                    </w:txbxContent>
                  </v:textbox>
                </v:shape>
                <v:shape id="Textfeld 66" o:spid="_x0000_s1109" type="#_x0000_t202" style="position:absolute;left:35207;top:29752;width:5969;height:17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" fillcolor="white [3201]" stroked="f" strokeweight=".5pt">
                  <v:textbox>
                    <w:txbxContent>
                      <w:p w:rsidR="00240673" w:rsidRPr="004A2120" w:rsidRDefault="00240673" w:rsidP="00240673">
                        <w:pPr>
                          <w:pStyle w:val="StandardWeb"/>
                          <w:spacing w:before="0" w:beforeAutospacing="0" w:after="200" w:afterAutospacing="0" w:line="276" w:lineRule="auto"/>
                          <w:rPr>
                            <w:sz w:val="11"/>
                            <w:szCs w:val="11"/>
                          </w:rPr>
                        </w:pPr>
                        <w:r w:rsidRPr="004A2120">
                          <w:rPr>
                            <w:rFonts w:ascii="Arial" w:eastAsia="Calibri" w:hAnsi="Arial" w:cs="Arial"/>
                            <w:b/>
                            <w:bCs/>
                            <w:sz w:val="11"/>
                            <w:szCs w:val="11"/>
                            <w:lang w:val="de-DE"/>
                          </w:rPr>
                          <w:t>Aa    Ab     B</w:t>
                        </w:r>
                      </w:p>
                    </w:txbxContent>
                  </v:textbox>
                </v:shape>
                <v:shape id="Textfeld 66" o:spid="_x0000_s1110" type="#_x0000_t202" style="position:absolute;left:43449;top:29772;width:5969;height:17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" fillcolor="white [3201]" stroked="f" strokeweight=".5pt">
                  <v:textbox>
                    <w:txbxContent>
                      <w:p w:rsidR="00240673" w:rsidRPr="004A2120" w:rsidRDefault="00240673" w:rsidP="00240673">
                        <w:pPr>
                          <w:pStyle w:val="StandardWeb"/>
                          <w:spacing w:before="0" w:beforeAutospacing="0" w:after="200" w:afterAutospacing="0" w:line="276" w:lineRule="auto"/>
                          <w:rPr>
                            <w:sz w:val="11"/>
                            <w:szCs w:val="11"/>
                          </w:rPr>
                        </w:pPr>
                        <w:r w:rsidRPr="004A2120">
                          <w:rPr>
                            <w:rFonts w:ascii="Arial" w:eastAsia="Calibri" w:hAnsi="Arial" w:cs="Arial"/>
                            <w:b/>
                            <w:bCs/>
                            <w:sz w:val="11"/>
                            <w:szCs w:val="11"/>
                            <w:lang w:val="de-DE"/>
                          </w:rPr>
                          <w:t>Aa    Ab     B</w:t>
                        </w:r>
                      </w:p>
                    </w:txbxContent>
                  </v:textbox>
                </v:shape>
                <v:line id="Gerade Verbindung 3" o:spid="_x0000_s1111" style="position:absolute;visibility:visible;mso-wrap-style:square" from="28647,2589" to="31887,2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" strokecolor="black [3213]" strokeweight=".5pt"/>
                <v:group id="Gruppieren 117" o:spid="_x0000_s1112" style="position:absolute;left:32926;width:8401;height:16198" coordsize="933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<o:lock v:ext="edit" aspectratio="t"/>
                  <v:group id="Gruppieren 118" o:spid="_x0000_s1113" style="position:absolute;width:9334;height:17995" coordsize="9334,17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  <v:shape id="Grafik 121" o:spid="_x0000_s1114" type="#_x0000_t75" style="position:absolute;width:9334;height:17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">
                      <v:imagedata r:id="rId27" o:title="" croptop="-3f" cropbottom="12f" cropleft="14544f" cropright="17057f"/>
                    </v:shape>
                    <v:rect id="Rechteck 122" o:spid="_x0000_s1115" style="position:absolute;left:2941;top:16568;width:6039;height:6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" fillcolor="white [3212]" stroked="f" strokeweight="2pt"/>
                  </v:group>
                  <v:shape id="Textfeld 2" o:spid="_x0000_s1116" type="#_x0000_t202" style="position:absolute;left:4120;top:1477;width:3671;height:1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**</w:t>
                          </w:r>
                        </w:p>
                      </w:txbxContent>
                    </v:textbox>
                  </v:shape>
                  <v:shape id="Textfeld 2" o:spid="_x0000_s1117" type="#_x0000_t202" style="position:absolute;left:5496;top:3181;width:3334;height:1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" filled="f" stroked="f">
                    <v:textbox>
                      <w:txbxContent>
                        <w:p w:rsidR="00240673" w:rsidRDefault="00240673" w:rsidP="00240673">
                          <w:pPr>
                            <w:pStyle w:val="Standard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Arial" w:eastAsia="Calibri" w:hAnsi="Arial" w:cs="Arial"/>
                              <w:sz w:val="20"/>
                              <w:szCs w:val="20"/>
                              <w:lang w:val="en-GB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line id="Gerade Verbindung 123" o:spid="_x0000_s1118" style="position:absolute;visibility:visible;mso-wrap-style:square" from="36568,2575" to="39880,2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" strokecolor="black [3213]" strokeweight=".5pt"/>
                <v:line id="Gerade Verbindung 223" o:spid="_x0000_s1119" style="position:absolute;visibility:visible;mso-wrap-style:square" from="38064,4036" to="39715,40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" strokecolor="black [3213]" strokeweight=".5pt"/>
                <v:rect id="Rechteck 256" o:spid="_x0000_s1120" style="position:absolute;left:43662;top:15091;width:5429;height: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" fillcolor="white [3212]" stroked="f" strokeweight="2pt"/>
                <w10:anchorlock/>
              </v:group>
            </w:pict>
          </mc:Fallback>
        </mc:AlternateContent>
      </w:r>
    </w:p>
    <w:p w:rsidR="00190AE8" w:rsidRDefault="00190AE8" w:rsidP="008A3CEF">
      <w:pPr>
        <w:spacing w:line="360" w:lineRule="auto"/>
        <w:rPr>
          <w:rFonts w:cs="Times New Roman"/>
        </w:rPr>
      </w:pPr>
      <w:r>
        <w:rPr>
          <w:b/>
          <w:lang w:val="en-US"/>
        </w:rPr>
        <w:t xml:space="preserve">Figure </w:t>
      </w:r>
      <w:r w:rsidR="001C0F42">
        <w:rPr>
          <w:b/>
          <w:lang w:val="en-US"/>
        </w:rPr>
        <w:t>S</w:t>
      </w:r>
      <w:r>
        <w:rPr>
          <w:b/>
          <w:lang w:val="en-US"/>
        </w:rPr>
        <w:t xml:space="preserve">2. Subtypes of immune cells </w:t>
      </w:r>
      <w:proofErr w:type="gramStart"/>
      <w:r>
        <w:rPr>
          <w:b/>
          <w:lang w:val="en-US"/>
        </w:rPr>
        <w:t>were differentially expressed</w:t>
      </w:r>
      <w:proofErr w:type="gramEnd"/>
      <w:r>
        <w:rPr>
          <w:b/>
          <w:lang w:val="en-US"/>
        </w:rPr>
        <w:t xml:space="preserve"> in subgroups of CD and UC patients. </w:t>
      </w:r>
      <w:r>
        <w:rPr>
          <w:lang w:val="en-US"/>
        </w:rPr>
        <w:t>Frequencies o</w:t>
      </w:r>
      <w:r w:rsidR="00127315">
        <w:rPr>
          <w:lang w:val="en-US"/>
        </w:rPr>
        <w:t xml:space="preserve">f subtypes of immune cells </w:t>
      </w:r>
      <w:proofErr w:type="gramStart"/>
      <w:r w:rsidR="00127315">
        <w:rPr>
          <w:lang w:val="en-US"/>
        </w:rPr>
        <w:t xml:space="preserve">were </w:t>
      </w:r>
      <w:r>
        <w:rPr>
          <w:lang w:val="en-US"/>
        </w:rPr>
        <w:t>analyzed</w:t>
      </w:r>
      <w:proofErr w:type="gramEnd"/>
      <w:r>
        <w:rPr>
          <w:lang w:val="en-US"/>
        </w:rPr>
        <w:t xml:space="preserve"> </w:t>
      </w:r>
      <w:r w:rsidR="00127315">
        <w:rPr>
          <w:lang w:val="en-US"/>
        </w:rPr>
        <w:t xml:space="preserve">by flow cytometry </w:t>
      </w:r>
      <w:r>
        <w:rPr>
          <w:lang w:val="en-US"/>
        </w:rPr>
        <w:t xml:space="preserve">and levels are depicted as boxplots. </w:t>
      </w:r>
      <w:r>
        <w:rPr>
          <w:rFonts w:cs="Times New Roman"/>
        </w:rPr>
        <w:t>F</w:t>
      </w:r>
      <w:r w:rsidRPr="00071611">
        <w:rPr>
          <w:rFonts w:cs="Times New Roman"/>
        </w:rPr>
        <w:t xml:space="preserve">or comparison of groups, ANOVA followed by Tukey’s HSD </w:t>
      </w:r>
      <w:proofErr w:type="gramStart"/>
      <w:r w:rsidRPr="00071611">
        <w:rPr>
          <w:rFonts w:cs="Times New Roman"/>
        </w:rPr>
        <w:t>was conducted</w:t>
      </w:r>
      <w:proofErr w:type="gramEnd"/>
      <w:r w:rsidRPr="00071611">
        <w:rPr>
          <w:rFonts w:cs="Times New Roman"/>
        </w:rPr>
        <w:t>. Boxes represent upper and lower quartiles, whiskers represent variability and outliers are plotted as individual points (</w:t>
      </w:r>
      <w:proofErr w:type="gramStart"/>
      <w:r w:rsidRPr="00071611">
        <w:rPr>
          <w:rFonts w:cs="Times New Roman"/>
        </w:rPr>
        <w:t>0</w:t>
      </w:r>
      <w:proofErr w:type="gramEnd"/>
      <w:r w:rsidRPr="00071611">
        <w:rPr>
          <w:rFonts w:cs="Times New Roman"/>
        </w:rPr>
        <w:t xml:space="preserve"> '***' 0.001 '**' 0.01 '*' 0.05</w:t>
      </w:r>
      <w:bookmarkStart w:id="0" w:name="_GoBack"/>
      <w:bookmarkEnd w:id="0"/>
      <w:r w:rsidRPr="00071611">
        <w:rPr>
          <w:rFonts w:cs="Times New Roman"/>
        </w:rPr>
        <w:t>).</w:t>
      </w:r>
      <w:r>
        <w:rPr>
          <w:rFonts w:cs="Times New Roman"/>
        </w:rPr>
        <w:t xml:space="preserve"> </w:t>
      </w:r>
      <w:r w:rsidRPr="0056274C">
        <w:rPr>
          <w:rFonts w:cs="Times New Roman"/>
        </w:rPr>
        <w:t>Labels given on x-axes on the bottom row apply to all charts.</w:t>
      </w:r>
      <w:r>
        <w:rPr>
          <w:rFonts w:cs="Times New Roman"/>
        </w:rPr>
        <w:t xml:space="preserve"> </w:t>
      </w:r>
    </w:p>
    <w:p w:rsidR="00190AE8" w:rsidRDefault="00190AE8"/>
    <w:sectPr w:rsidR="00190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73"/>
    <w:rsid w:val="00127315"/>
    <w:rsid w:val="00190AE8"/>
    <w:rsid w:val="001C0F42"/>
    <w:rsid w:val="00240673"/>
    <w:rsid w:val="008A3CEF"/>
    <w:rsid w:val="00D11BB9"/>
    <w:rsid w:val="00D641AA"/>
    <w:rsid w:val="00E1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0E2721-95C6-4000-A832-92D1EBEE5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406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pp, Roswitha Dr.rer.nat.</dc:creator>
  <cp:keywords/>
  <dc:description/>
  <cp:lastModifiedBy>Gropp, Roswitha Dr.rer.nat.</cp:lastModifiedBy>
  <cp:revision>5</cp:revision>
  <dcterms:created xsi:type="dcterms:W3CDTF">2020-03-10T13:14:00Z</dcterms:created>
  <dcterms:modified xsi:type="dcterms:W3CDTF">2020-12-13T13:49:00Z</dcterms:modified>
</cp:coreProperties>
</file>